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DA19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5 PAGE 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DA19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 18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C8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DA19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78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</w:t>
            </w:r>
            <w:r w:rsidR="00434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 13,17, 20 PAGE 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2BA" w:rsidP="004342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  <w:r w:rsidR="00DA1938">
              <w:rPr>
                <w:sz w:val="24"/>
                <w:szCs w:val="24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2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 22, 23 PAGE TIT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42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DC08C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  <w:r w:rsidR="00DA1938">
              <w:rPr>
                <w:sz w:val="24"/>
                <w:szCs w:val="24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DA19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08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 Manuscript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A65A5" w:rsidRPr="0075592B" w:rsidRDefault="007A65A5" w:rsidP="007A65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orting Information S1Fig</w:t>
            </w:r>
          </w:p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41E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</w:t>
            </w:r>
            <w:r w:rsidR="003126F6">
              <w:rPr>
                <w:sz w:val="24"/>
                <w:szCs w:val="24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41E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1938" w:rsidP="00DA193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19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, 221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</w:t>
            </w:r>
            <w:r w:rsidR="003126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88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, 197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 Manuscript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4A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26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43C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60DE0" w:rsidRDefault="00760DE0" w:rsidP="00FD6E06">
      <w:pPr>
        <w:spacing w:after="0" w:line="240" w:lineRule="auto"/>
      </w:pPr>
      <w:r>
        <w:separator/>
      </w:r>
    </w:p>
  </w:endnote>
  <w:endnote w:type="continuationSeparator" w:id="1">
    <w:p w:rsidR="00760DE0" w:rsidRDefault="00760DE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rPr>
        <w:noProof/>
        <w:lang w:val="pt-BR" w:eastAsia="pt-BR"/>
      </w:rPr>
      <w:drawing>
        <wp:inline distT="0" distB="0" distL="0" distR="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60DE0" w:rsidRDefault="00760DE0" w:rsidP="00FD6E06">
      <w:pPr>
        <w:spacing w:after="0" w:line="240" w:lineRule="auto"/>
      </w:pPr>
      <w:r>
        <w:separator/>
      </w:r>
    </w:p>
  </w:footnote>
  <w:footnote w:type="continuationSeparator" w:id="1">
    <w:p w:rsidR="00760DE0" w:rsidRDefault="00760DE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F64A81">
        <w:pPr>
          <w:pStyle w:val="Cabealho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DA19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/>
  <w:rsids>
    <w:rsidRoot w:val="00FD6E06"/>
    <w:rsid w:val="00043C86"/>
    <w:rsid w:val="00117810"/>
    <w:rsid w:val="001E4CA1"/>
    <w:rsid w:val="002253F7"/>
    <w:rsid w:val="00256F09"/>
    <w:rsid w:val="00277403"/>
    <w:rsid w:val="002A7D09"/>
    <w:rsid w:val="003126F6"/>
    <w:rsid w:val="004342BA"/>
    <w:rsid w:val="004D78A7"/>
    <w:rsid w:val="004F4882"/>
    <w:rsid w:val="00627F7F"/>
    <w:rsid w:val="00664936"/>
    <w:rsid w:val="0068643A"/>
    <w:rsid w:val="00750A0E"/>
    <w:rsid w:val="00760DE0"/>
    <w:rsid w:val="007924AC"/>
    <w:rsid w:val="007A65A5"/>
    <w:rsid w:val="00873840"/>
    <w:rsid w:val="00972962"/>
    <w:rsid w:val="009B20D2"/>
    <w:rsid w:val="009B38BD"/>
    <w:rsid w:val="00A0782F"/>
    <w:rsid w:val="00B567D4"/>
    <w:rsid w:val="00BB4AE3"/>
    <w:rsid w:val="00C41E64"/>
    <w:rsid w:val="00CA6DD4"/>
    <w:rsid w:val="00D7245F"/>
    <w:rsid w:val="00DA1938"/>
    <w:rsid w:val="00DC08CA"/>
    <w:rsid w:val="00EE17D5"/>
    <w:rsid w:val="00F64A81"/>
    <w:rsid w:val="00F901FE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09"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9</Words>
  <Characters>453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gela gimenes</cp:lastModifiedBy>
  <cp:revision>3</cp:revision>
  <dcterms:created xsi:type="dcterms:W3CDTF">2023-06-15T22:11:00Z</dcterms:created>
  <dcterms:modified xsi:type="dcterms:W3CDTF">2023-06-17T17:29:00Z</dcterms:modified>
</cp:coreProperties>
</file>